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Table S5 </w:t>
      </w:r>
      <w:r>
        <w:rPr>
          <w:rFonts w:cs="Times New Roman" w:ascii="Times New Roman" w:hAnsi="Times New Roman"/>
          <w:sz w:val="24"/>
          <w:szCs w:val="24"/>
        </w:rPr>
        <w:t>Frequency of start and stop codon distribution within the complete mitogenomes of 52 Testudines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1"/>
        <w:gridCol w:w="1535"/>
        <w:gridCol w:w="1437"/>
        <w:gridCol w:w="1318"/>
        <w:gridCol w:w="1483"/>
        <w:gridCol w:w="1437"/>
        <w:gridCol w:w="1319"/>
      </w:tblGrid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Start Codons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os. Species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ercentage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Stop Codons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os. Species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ercentage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6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nad1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G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.71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A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76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TG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6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G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.41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A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.61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8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T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.69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.90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6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nad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shd w:fill="FFFF66" w:val="clear"/>
              </w:rPr>
              <w:t>2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G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.35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A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.61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A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76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G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.53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T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6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A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2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C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8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8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.02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6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ox1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G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.45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A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.53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TG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.55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G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2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T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6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A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.57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2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G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.02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6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ox2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G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.27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A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.63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TG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2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G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80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A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76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.57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6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shd w:fill="FFFF66" w:val="clear"/>
              </w:rPr>
              <w:t>tp8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G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6.08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A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.12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A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8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G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84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6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atp6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G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.12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A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.35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A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8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G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80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TG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6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84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6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ox3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G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.35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A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2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A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.61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TA 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76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.27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6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nad3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G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.67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A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.69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A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.49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G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80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T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2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A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80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C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8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.71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6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nad4l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G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.55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A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.04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A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.61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T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2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C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8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6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nad4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G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8.24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A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.57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TG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80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G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2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A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6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A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2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C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6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.59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 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6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nad5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G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6.08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A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.12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TG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6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G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8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A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6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T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6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6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nad6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G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0.20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A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2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A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76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G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.73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A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.41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G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.90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6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ytb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G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.51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A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.14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A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.57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G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T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6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84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C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2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.10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9FFC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2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7T06:30:00Z</dcterms:created>
  <dc:creator>Admin</dc:creator>
  <dc:description/>
  <dc:language>en-US</dc:language>
  <cp:lastModifiedBy>HP</cp:lastModifiedBy>
  <dcterms:modified xsi:type="dcterms:W3CDTF">2020-03-27T06:30:00Z</dcterms:modified>
  <cp:revision>2</cp:revision>
  <dc:subject/>
  <dc:title/>
</cp:coreProperties>
</file>